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DBE" w:rsidRPr="00A631E7" w:rsidRDefault="00C40DBE" w:rsidP="00C40DBE">
      <w:pPr>
        <w:spacing w:line="240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A631E7">
        <w:rPr>
          <w:rFonts w:ascii="Times New Roman" w:hAnsi="Times New Roman" w:cs="Times New Roman"/>
          <w:b/>
          <w:bCs/>
          <w:szCs w:val="24"/>
          <w:lang w:val="en-US"/>
        </w:rPr>
        <w:t>Type of residency and home care</w:t>
      </w:r>
    </w:p>
    <w:tbl>
      <w:tblPr>
        <w:tblStyle w:val="Tabel-Gitter1"/>
        <w:tblW w:w="102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982"/>
      </w:tblGrid>
      <w:tr w:rsidR="00C40DBE" w:rsidRPr="00A631E7" w:rsidTr="005E495C">
        <w:tc>
          <w:tcPr>
            <w:tcW w:w="10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0DBE" w:rsidRPr="00A631E7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A631E7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S2 </w:t>
            </w:r>
            <w:r w:rsidRPr="00A631E7">
              <w:rPr>
                <w:rFonts w:ascii="Times New Roman" w:hAnsi="Times New Roman" w:cs="Times New Roman"/>
                <w:b/>
                <w:szCs w:val="24"/>
                <w:lang w:val="en-GB"/>
              </w:rPr>
              <w:t>Appendix: Information on type of residency and home care services obtained from Statistics Denmark</w:t>
            </w:r>
          </w:p>
        </w:tc>
      </w:tr>
      <w:tr w:rsidR="00C40DBE" w:rsidRPr="00C06905" w:rsidTr="005E495C">
        <w:tc>
          <w:tcPr>
            <w:tcW w:w="10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Type of </w:t>
            </w: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lang w:val="en-GB"/>
              </w:rPr>
              <w:t>residency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GB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</w:t>
            </w:r>
          </w:p>
        </w:tc>
      </w:tr>
      <w:tr w:rsidR="00C40DBE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ursing hom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40DBE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ot at nursing hom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40DBE" w:rsidRPr="00C06905" w:rsidTr="005E495C">
        <w:tc>
          <w:tcPr>
            <w:tcW w:w="10201" w:type="dxa"/>
            <w:gridSpan w:val="2"/>
            <w:shd w:val="clear" w:color="auto" w:fill="auto"/>
          </w:tcPr>
          <w:p w:rsidR="00C40DBE" w:rsidRPr="00563FF8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om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40DBE" w:rsidRPr="00C06905" w:rsidTr="005E495C">
        <w:tc>
          <w:tcPr>
            <w:tcW w:w="4219" w:type="dxa"/>
            <w:shd w:val="clear" w:color="auto" w:fill="auto"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care</w:t>
            </w:r>
          </w:p>
        </w:tc>
        <w:tc>
          <w:tcPr>
            <w:tcW w:w="5982" w:type="dxa"/>
            <w:shd w:val="clear" w:color="auto" w:fill="auto"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40DBE" w:rsidRPr="00C06905" w:rsidTr="005E495C">
        <w:tc>
          <w:tcPr>
            <w:tcW w:w="10201" w:type="dxa"/>
            <w:gridSpan w:val="2"/>
            <w:shd w:val="clear" w:color="auto" w:fill="auto"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dependent (no home care)</w:t>
            </w:r>
          </w:p>
        </w:tc>
      </w:tr>
      <w:tr w:rsidR="00C40DBE" w:rsidRPr="00A631E7" w:rsidTr="005E495C">
        <w:tc>
          <w:tcPr>
            <w:tcW w:w="10201" w:type="dxa"/>
            <w:gridSpan w:val="2"/>
            <w:shd w:val="clear" w:color="auto" w:fill="auto"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endent (any extent of personal home care)</w:t>
            </w:r>
          </w:p>
        </w:tc>
      </w:tr>
      <w:tr w:rsidR="00C40DBE" w:rsidRPr="00A631E7" w:rsidTr="005E495C">
        <w:tc>
          <w:tcPr>
            <w:tcW w:w="10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actical help </w:t>
            </w:r>
          </w:p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dependent (no home care)</w:t>
            </w:r>
          </w:p>
          <w:p w:rsidR="00C40DBE" w:rsidRPr="00C06905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endent (any extent of practical home care)</w:t>
            </w:r>
          </w:p>
        </w:tc>
      </w:tr>
      <w:tr w:rsidR="00C40DBE" w:rsidRPr="00A631E7" w:rsidTr="005E495C">
        <w:tc>
          <w:tcPr>
            <w:tcW w:w="10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0DBE" w:rsidRPr="00A631E7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A631E7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GB"/>
              </w:rPr>
              <w:t>a</w:t>
            </w:r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Assessment</w:t>
            </w:r>
            <w:proofErr w:type="spellEnd"/>
            <w:proofErr w:type="gramEnd"/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of residency in nursing home in the month preceding index admission. Nursing homes are for permanent residents, and </w:t>
            </w:r>
            <w:proofErr w:type="gramStart"/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the nursing homes are staffed throughout the day by health care professionals</w:t>
            </w:r>
            <w:proofErr w:type="gramEnd"/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.</w:t>
            </w:r>
          </w:p>
          <w:p w:rsidR="00C40DBE" w:rsidRPr="00A631E7" w:rsidRDefault="00C40DB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proofErr w:type="spellStart"/>
            <w:proofErr w:type="gramStart"/>
            <w:r w:rsidRPr="00A631E7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GB"/>
              </w:rPr>
              <w:t>b</w:t>
            </w:r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Assessment</w:t>
            </w:r>
            <w:proofErr w:type="spellEnd"/>
            <w:proofErr w:type="gramEnd"/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of home care in the month preceding index admission. Home care </w:t>
            </w:r>
            <w:proofErr w:type="gramStart"/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is delivered</w:t>
            </w:r>
            <w:proofErr w:type="gramEnd"/>
            <w:r w:rsidRPr="00A631E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to individuals living at home who are unable to manage everyday life on their own.</w:t>
            </w:r>
          </w:p>
        </w:tc>
      </w:tr>
    </w:tbl>
    <w:p w:rsidR="008D0216" w:rsidRPr="00C40DBE" w:rsidRDefault="008D0216">
      <w:pPr>
        <w:rPr>
          <w:lang w:val="en-US"/>
        </w:rPr>
      </w:pPr>
      <w:bookmarkStart w:id="0" w:name="_GoBack"/>
      <w:bookmarkEnd w:id="0"/>
    </w:p>
    <w:sectPr w:rsidR="008D0216" w:rsidRPr="00C40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DBE"/>
    <w:rsid w:val="008D0216"/>
    <w:rsid w:val="00A631E7"/>
    <w:rsid w:val="00C4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F0BB34-44C4-4804-B06F-AEC03011C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DB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C40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C40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2</cp:revision>
  <dcterms:created xsi:type="dcterms:W3CDTF">2020-11-10T08:03:00Z</dcterms:created>
  <dcterms:modified xsi:type="dcterms:W3CDTF">2020-11-25T10:54:00Z</dcterms:modified>
</cp:coreProperties>
</file>